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5CF7A7" w14:textId="77777777" w:rsidR="00352B22" w:rsidRPr="00892A61" w:rsidRDefault="00352B22" w:rsidP="00352B22">
      <w:pPr>
        <w:pStyle w:val="Caption"/>
        <w:keepNext/>
        <w:rPr>
          <w:rFonts w:cs="Calibri"/>
        </w:rPr>
      </w:pPr>
      <w:bookmarkStart w:id="0" w:name="_Ref218850909"/>
      <w:r w:rsidRPr="00892A61">
        <w:rPr>
          <w:rFonts w:cs="Calibri"/>
        </w:rPr>
        <w:t>Table S</w:t>
      </w:r>
      <w:r w:rsidRPr="00892A61">
        <w:rPr>
          <w:rFonts w:cs="Calibri"/>
        </w:rPr>
        <w:fldChar w:fldCharType="begin"/>
      </w:r>
      <w:r w:rsidRPr="00892A61">
        <w:rPr>
          <w:rFonts w:cs="Calibri"/>
        </w:rPr>
        <w:instrText xml:space="preserve"> SEQ Table_S \* ARABIC </w:instrText>
      </w:r>
      <w:r w:rsidRPr="00892A61">
        <w:rPr>
          <w:rFonts w:cs="Calibri"/>
        </w:rPr>
        <w:fldChar w:fldCharType="separate"/>
      </w:r>
      <w:r>
        <w:rPr>
          <w:rFonts w:cs="Calibri"/>
          <w:noProof/>
        </w:rPr>
        <w:t>2</w:t>
      </w:r>
      <w:r w:rsidRPr="00892A61">
        <w:rPr>
          <w:rFonts w:cs="Calibri"/>
        </w:rPr>
        <w:fldChar w:fldCharType="end"/>
      </w:r>
      <w:bookmarkEnd w:id="0"/>
      <w:r w:rsidRPr="00892A61">
        <w:rPr>
          <w:rFonts w:cs="Calibri"/>
        </w:rPr>
        <w:t xml:space="preserve"> Generalized heritability per farm.</w:t>
      </w:r>
    </w:p>
    <w:tbl>
      <w:tblPr>
        <w:tblW w:w="5812" w:type="dxa"/>
        <w:tblLook w:val="04A0" w:firstRow="1" w:lastRow="0" w:firstColumn="1" w:lastColumn="0" w:noHBand="0" w:noVBand="1"/>
      </w:tblPr>
      <w:tblGrid>
        <w:gridCol w:w="2760"/>
        <w:gridCol w:w="1250"/>
        <w:gridCol w:w="1802"/>
      </w:tblGrid>
      <w:tr w:rsidR="00352B22" w:rsidRPr="00892A61" w14:paraId="75BEF994" w14:textId="77777777" w:rsidTr="00A829D8">
        <w:trPr>
          <w:trHeight w:val="300"/>
        </w:trPr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95973C" w14:textId="77777777" w:rsidR="00352B22" w:rsidRPr="00892A61" w:rsidRDefault="00352B22" w:rsidP="00A829D8">
            <w:pPr>
              <w:spacing w:after="0"/>
              <w:rPr>
                <w:rFonts w:eastAsia="Times New Roman" w:cs="Calibri"/>
                <w:color w:val="000000"/>
              </w:rPr>
            </w:pPr>
            <w:r w:rsidRPr="00892A61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D7C346" w14:textId="77777777" w:rsidR="00352B22" w:rsidRPr="00892A61" w:rsidRDefault="00352B22" w:rsidP="00A829D8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Lerøy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6B0C2E" w14:textId="77777777" w:rsidR="00352B22" w:rsidRPr="00892A61" w:rsidRDefault="00352B22" w:rsidP="00A829D8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Austevoll</w:t>
            </w:r>
          </w:p>
        </w:tc>
      </w:tr>
      <w:tr w:rsidR="00352B22" w:rsidRPr="00892A61" w14:paraId="6D42603B" w14:textId="77777777" w:rsidTr="00A829D8">
        <w:trPr>
          <w:trHeight w:val="315"/>
        </w:trPr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A799DCC" w14:textId="77777777" w:rsidR="00352B22" w:rsidRPr="00892A61" w:rsidRDefault="00352B22" w:rsidP="00A829D8">
            <w:pPr>
              <w:spacing w:after="0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6A77ED6" w14:textId="77777777" w:rsidR="00352B22" w:rsidRPr="00892A61" w:rsidRDefault="00352B22" w:rsidP="00A829D8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Heritability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2B9CEE1" w14:textId="77777777" w:rsidR="00352B22" w:rsidRPr="00892A61" w:rsidRDefault="00352B22" w:rsidP="00A829D8">
            <w:pPr>
              <w:spacing w:after="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Heritability</w:t>
            </w:r>
          </w:p>
        </w:tc>
      </w:tr>
      <w:tr w:rsidR="00352B22" w:rsidRPr="00892A61" w14:paraId="1E24F85E" w14:textId="77777777" w:rsidTr="00A829D8">
        <w:trPr>
          <w:trHeight w:val="31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2B71D" w14:textId="77777777" w:rsidR="00352B22" w:rsidRPr="00892A61" w:rsidRDefault="00352B22" w:rsidP="00A829D8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Wet-weight</w:t>
            </w:r>
            <w:r w:rsidRPr="00892A61">
              <w:rPr>
                <w:rFonts w:eastAsia="Times New Roman" w:cs="Calibri"/>
                <w:color w:val="000000"/>
                <w:sz w:val="20"/>
                <w:szCs w:val="20"/>
                <w:vertAlign w:val="subscript"/>
              </w:rPr>
              <w:t>20cm</w:t>
            </w: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79ACB" w14:textId="77777777" w:rsidR="00352B22" w:rsidRPr="00892A61" w:rsidRDefault="00352B22" w:rsidP="00A829D8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A2D9E" w14:textId="77777777" w:rsidR="00352B22" w:rsidRPr="00892A61" w:rsidRDefault="00352B22" w:rsidP="00A829D8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0.65</w:t>
            </w:r>
          </w:p>
        </w:tc>
      </w:tr>
      <w:tr w:rsidR="00352B22" w:rsidRPr="00892A61" w14:paraId="4716D077" w14:textId="77777777" w:rsidTr="00A829D8">
        <w:trPr>
          <w:trHeight w:val="31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8EC31" w14:textId="77777777" w:rsidR="00352B22" w:rsidRPr="00892A61" w:rsidRDefault="00352B22" w:rsidP="00A829D8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Density</w:t>
            </w:r>
            <w:r w:rsidRPr="00892A61">
              <w:rPr>
                <w:rFonts w:eastAsia="Times New Roman" w:cs="Calibri"/>
                <w:color w:val="000000"/>
                <w:sz w:val="20"/>
                <w:szCs w:val="20"/>
                <w:vertAlign w:val="subscript"/>
              </w:rPr>
              <w:t>20c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9D68F" w14:textId="77777777" w:rsidR="00352B22" w:rsidRPr="00892A61" w:rsidRDefault="00352B22" w:rsidP="00A829D8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92616" w14:textId="77777777" w:rsidR="00352B22" w:rsidRPr="00892A61" w:rsidRDefault="00352B22" w:rsidP="00A829D8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0.83</w:t>
            </w:r>
          </w:p>
        </w:tc>
      </w:tr>
      <w:tr w:rsidR="00352B22" w:rsidRPr="00892A61" w14:paraId="0ABEFC6E" w14:textId="77777777" w:rsidTr="00A829D8">
        <w:trPr>
          <w:trHeight w:val="31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84118" w14:textId="77777777" w:rsidR="00352B22" w:rsidRPr="00892A61" w:rsidRDefault="00352B22" w:rsidP="00A829D8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Thickness</w:t>
            </w:r>
            <w:r w:rsidRPr="00892A61">
              <w:rPr>
                <w:rFonts w:eastAsia="Times New Roman" w:cs="Calibri"/>
                <w:color w:val="000000"/>
                <w:sz w:val="20"/>
                <w:szCs w:val="20"/>
                <w:vertAlign w:val="subscript"/>
              </w:rPr>
              <w:t>bottom</w:t>
            </w: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603B8" w14:textId="77777777" w:rsidR="00352B22" w:rsidRPr="00892A61" w:rsidRDefault="00352B22" w:rsidP="00A829D8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9870F" w14:textId="77777777" w:rsidR="00352B22" w:rsidRPr="00892A61" w:rsidRDefault="00352B22" w:rsidP="00A829D8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0.39</w:t>
            </w:r>
          </w:p>
        </w:tc>
      </w:tr>
      <w:tr w:rsidR="00352B22" w:rsidRPr="00892A61" w14:paraId="25FB24CF" w14:textId="77777777" w:rsidTr="00A829D8">
        <w:trPr>
          <w:trHeight w:val="31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E6C15B" w14:textId="77777777" w:rsidR="00352B22" w:rsidRPr="00892A61" w:rsidRDefault="00352B22" w:rsidP="00A829D8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Thickness</w:t>
            </w:r>
            <w:r w:rsidRPr="00892A61">
              <w:rPr>
                <w:rFonts w:eastAsia="Times New Roman" w:cs="Calibri"/>
                <w:color w:val="000000"/>
                <w:sz w:val="20"/>
                <w:szCs w:val="20"/>
                <w:vertAlign w:val="subscript"/>
              </w:rPr>
              <w:t>middle</w:t>
            </w: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949F25" w14:textId="77777777" w:rsidR="00352B22" w:rsidRPr="00892A61" w:rsidRDefault="00352B22" w:rsidP="00A829D8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AA152C" w14:textId="77777777" w:rsidR="00352B22" w:rsidRPr="00892A61" w:rsidRDefault="00352B22" w:rsidP="00A829D8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0.36</w:t>
            </w:r>
          </w:p>
        </w:tc>
      </w:tr>
      <w:tr w:rsidR="00352B22" w:rsidRPr="00892A61" w14:paraId="698B7A84" w14:textId="77777777" w:rsidTr="00A829D8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BFDB4A" w14:textId="77777777" w:rsidR="00352B22" w:rsidRPr="00892A61" w:rsidRDefault="00352B22" w:rsidP="00A829D8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Dry matter content (%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4C614E" w14:textId="77777777" w:rsidR="00352B22" w:rsidRPr="00892A61" w:rsidRDefault="00352B22" w:rsidP="00A829D8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3DA263" w14:textId="77777777" w:rsidR="00352B22" w:rsidRPr="00892A61" w:rsidRDefault="00352B22" w:rsidP="00A829D8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0.02</w:t>
            </w:r>
          </w:p>
        </w:tc>
      </w:tr>
      <w:tr w:rsidR="00352B22" w:rsidRPr="00892A61" w14:paraId="1846129B" w14:textId="77777777" w:rsidTr="00A829D8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E80FE4" w14:textId="77777777" w:rsidR="00352B22" w:rsidRPr="00892A61" w:rsidRDefault="00352B22" w:rsidP="00A829D8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Area (cm</w:t>
            </w:r>
            <w:r w:rsidRPr="00892A61"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B673EC" w14:textId="77777777" w:rsidR="00352B22" w:rsidRPr="00892A61" w:rsidRDefault="00352B22" w:rsidP="00A829D8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89F343" w14:textId="77777777" w:rsidR="00352B22" w:rsidRPr="00892A61" w:rsidRDefault="00352B22" w:rsidP="00A829D8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0.14</w:t>
            </w:r>
          </w:p>
        </w:tc>
      </w:tr>
      <w:tr w:rsidR="00352B22" w:rsidRPr="00892A61" w14:paraId="7BA92038" w14:textId="77777777" w:rsidTr="00A829D8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47FCD" w14:textId="77777777" w:rsidR="00352B22" w:rsidRPr="00892A61" w:rsidRDefault="00352B22" w:rsidP="00A829D8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Length (cm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7BDDB" w14:textId="77777777" w:rsidR="00352B22" w:rsidRPr="00892A61" w:rsidRDefault="00352B22" w:rsidP="00A829D8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B40FE" w14:textId="77777777" w:rsidR="00352B22" w:rsidRPr="00892A61" w:rsidRDefault="00352B22" w:rsidP="00A829D8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0.00</w:t>
            </w:r>
          </w:p>
        </w:tc>
      </w:tr>
      <w:tr w:rsidR="00352B22" w:rsidRPr="00892A61" w14:paraId="211F2299" w14:textId="77777777" w:rsidTr="00A829D8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5FD48" w14:textId="77777777" w:rsidR="00352B22" w:rsidRPr="00892A61" w:rsidRDefault="00352B22" w:rsidP="00A829D8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Width (cm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26D39" w14:textId="77777777" w:rsidR="00352B22" w:rsidRPr="00892A61" w:rsidRDefault="00352B22" w:rsidP="00A829D8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51B25" w14:textId="77777777" w:rsidR="00352B22" w:rsidRPr="00892A61" w:rsidRDefault="00352B22" w:rsidP="00A829D8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0.69</w:t>
            </w:r>
          </w:p>
        </w:tc>
      </w:tr>
      <w:tr w:rsidR="00352B22" w:rsidRPr="00892A61" w14:paraId="09906A66" w14:textId="77777777" w:rsidTr="00A829D8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F1E59" w14:textId="77777777" w:rsidR="00352B22" w:rsidRPr="00892A61" w:rsidRDefault="00352B22" w:rsidP="00A829D8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Perimeter (cm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C2336" w14:textId="77777777" w:rsidR="00352B22" w:rsidRPr="00892A61" w:rsidRDefault="00352B22" w:rsidP="00A829D8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F9127" w14:textId="77777777" w:rsidR="00352B22" w:rsidRPr="00892A61" w:rsidRDefault="00352B22" w:rsidP="00A829D8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0.12</w:t>
            </w:r>
          </w:p>
        </w:tc>
      </w:tr>
      <w:tr w:rsidR="00352B22" w:rsidRPr="00892A61" w14:paraId="062B8D6C" w14:textId="77777777" w:rsidTr="00A829D8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4E8DBF" w14:textId="77777777" w:rsidR="00352B22" w:rsidRPr="00892A61" w:rsidRDefault="00352B22" w:rsidP="00A829D8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gramStart"/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Wet-weight</w:t>
            </w:r>
            <w:proofErr w:type="gramEnd"/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 xml:space="preserve"> per area (g/cm</w:t>
            </w:r>
            <w:r w:rsidRPr="00892A61"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A07ED3" w14:textId="77777777" w:rsidR="00352B22" w:rsidRPr="00892A61" w:rsidRDefault="00352B22" w:rsidP="00A829D8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2E4576" w14:textId="77777777" w:rsidR="00352B22" w:rsidRPr="00892A61" w:rsidRDefault="00352B22" w:rsidP="00A829D8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0.71</w:t>
            </w:r>
          </w:p>
        </w:tc>
      </w:tr>
      <w:tr w:rsidR="00352B22" w:rsidRPr="00892A61" w14:paraId="7EDAA5F3" w14:textId="77777777" w:rsidTr="00A829D8">
        <w:trPr>
          <w:trHeight w:val="300"/>
        </w:trPr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DD1BA2" w14:textId="77777777" w:rsidR="00352B22" w:rsidRPr="00892A61" w:rsidRDefault="00352B22" w:rsidP="00A829D8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Circularity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7A06EA" w14:textId="77777777" w:rsidR="00352B22" w:rsidRPr="00892A61" w:rsidRDefault="00352B22" w:rsidP="00A829D8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6842E2" w14:textId="77777777" w:rsidR="00352B22" w:rsidRPr="00892A61" w:rsidRDefault="00352B22" w:rsidP="00A829D8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0.40</w:t>
            </w:r>
          </w:p>
        </w:tc>
      </w:tr>
      <w:tr w:rsidR="00352B22" w:rsidRPr="00892A61" w14:paraId="351DC458" w14:textId="77777777" w:rsidTr="00A829D8">
        <w:trPr>
          <w:trHeight w:val="300"/>
        </w:trPr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1D50EB" w14:textId="77777777" w:rsidR="00352B22" w:rsidRPr="00892A61" w:rsidRDefault="00352B22" w:rsidP="00A829D8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Aspect Ratio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B601BD" w14:textId="77777777" w:rsidR="00352B22" w:rsidRPr="00892A61" w:rsidRDefault="00352B22" w:rsidP="00A829D8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6D9C9C" w14:textId="77777777" w:rsidR="00352B22" w:rsidRPr="00892A61" w:rsidRDefault="00352B22" w:rsidP="00A829D8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0.96</w:t>
            </w:r>
          </w:p>
        </w:tc>
      </w:tr>
      <w:tr w:rsidR="00352B22" w:rsidRPr="00892A61" w14:paraId="10DC9463" w14:textId="77777777" w:rsidTr="00A829D8">
        <w:trPr>
          <w:trHeight w:val="300"/>
        </w:trPr>
        <w:tc>
          <w:tcPr>
            <w:tcW w:w="276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2023C3C" w14:textId="77777777" w:rsidR="00352B22" w:rsidRPr="00892A61" w:rsidRDefault="00352B22" w:rsidP="00A829D8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Roundness</w:t>
            </w:r>
          </w:p>
        </w:tc>
        <w:tc>
          <w:tcPr>
            <w:tcW w:w="125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ACDA296" w14:textId="77777777" w:rsidR="00352B22" w:rsidRPr="00892A61" w:rsidRDefault="00352B22" w:rsidP="00A829D8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802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DE337B2" w14:textId="77777777" w:rsidR="00352B22" w:rsidRPr="00892A61" w:rsidRDefault="00352B22" w:rsidP="00A829D8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0.95</w:t>
            </w:r>
          </w:p>
        </w:tc>
      </w:tr>
      <w:tr w:rsidR="00352B22" w:rsidRPr="00892A61" w14:paraId="2EBB00F2" w14:textId="77777777" w:rsidTr="00A829D8">
        <w:trPr>
          <w:trHeight w:val="315"/>
        </w:trPr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9356304" w14:textId="77777777" w:rsidR="00352B22" w:rsidRPr="00892A61" w:rsidRDefault="00352B22" w:rsidP="00A829D8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Solidity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24947B" w14:textId="77777777" w:rsidR="00352B22" w:rsidRPr="00892A61" w:rsidRDefault="00352B22" w:rsidP="00A829D8">
            <w:pPr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60E841" w14:textId="77777777" w:rsidR="00352B22" w:rsidRPr="00892A61" w:rsidRDefault="00352B22" w:rsidP="00A829D8">
            <w:pPr>
              <w:keepNext/>
              <w:spacing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2A61">
              <w:rPr>
                <w:rFonts w:eastAsia="Times New Roman" w:cs="Calibri"/>
                <w:color w:val="000000"/>
                <w:sz w:val="20"/>
                <w:szCs w:val="20"/>
              </w:rPr>
              <w:t>0.77</w:t>
            </w:r>
          </w:p>
        </w:tc>
      </w:tr>
    </w:tbl>
    <w:p w14:paraId="120200E0" w14:textId="77777777" w:rsidR="00F07D5E" w:rsidRPr="00352B22" w:rsidRDefault="00F07D5E" w:rsidP="00352B22"/>
    <w:sectPr w:rsidR="00F07D5E" w:rsidRPr="00352B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6FB"/>
    <w:rsid w:val="001A569B"/>
    <w:rsid w:val="002F76FB"/>
    <w:rsid w:val="00352B22"/>
    <w:rsid w:val="007C17A9"/>
    <w:rsid w:val="00826BA6"/>
    <w:rsid w:val="00C20874"/>
    <w:rsid w:val="00D35221"/>
    <w:rsid w:val="00F07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11C14"/>
  <w15:chartTrackingRefBased/>
  <w15:docId w15:val="{49A3EC90-D9C7-4564-BAD4-3F3068C6C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6FB"/>
    <w:pPr>
      <w:spacing w:line="240" w:lineRule="auto"/>
      <w:jc w:val="both"/>
    </w:pPr>
    <w:rPr>
      <w:rFonts w:ascii="Calibri" w:hAnsi="Calibri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76FB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76F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76FB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76FB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val="en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76FB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val="en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76FB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val="en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76FB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val="en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76FB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val="en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76FB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val="en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76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76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76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76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76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76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76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76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76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76FB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</w:rPr>
  </w:style>
  <w:style w:type="character" w:customStyle="1" w:styleId="TitleChar">
    <w:name w:val="Title Char"/>
    <w:basedOn w:val="DefaultParagraphFont"/>
    <w:link w:val="Title"/>
    <w:uiPriority w:val="10"/>
    <w:rsid w:val="002F76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76FB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NL"/>
    </w:rPr>
  </w:style>
  <w:style w:type="character" w:customStyle="1" w:styleId="SubtitleChar">
    <w:name w:val="Subtitle Char"/>
    <w:basedOn w:val="DefaultParagraphFont"/>
    <w:link w:val="Subtitle"/>
    <w:uiPriority w:val="11"/>
    <w:rsid w:val="002F76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76FB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Cs w:val="24"/>
      <w:lang w:val="en-NL"/>
    </w:rPr>
  </w:style>
  <w:style w:type="character" w:customStyle="1" w:styleId="QuoteChar">
    <w:name w:val="Quote Char"/>
    <w:basedOn w:val="DefaultParagraphFont"/>
    <w:link w:val="Quote"/>
    <w:uiPriority w:val="29"/>
    <w:rsid w:val="002F76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76FB"/>
    <w:pPr>
      <w:spacing w:line="278" w:lineRule="auto"/>
      <w:ind w:left="720"/>
      <w:contextualSpacing/>
      <w:jc w:val="left"/>
    </w:pPr>
    <w:rPr>
      <w:rFonts w:asciiTheme="minorHAnsi" w:hAnsiTheme="minorHAnsi"/>
      <w:szCs w:val="24"/>
      <w:lang w:val="en-NL"/>
    </w:rPr>
  </w:style>
  <w:style w:type="character" w:styleId="IntenseEmphasis">
    <w:name w:val="Intense Emphasis"/>
    <w:basedOn w:val="DefaultParagraphFont"/>
    <w:uiPriority w:val="21"/>
    <w:qFormat/>
    <w:rsid w:val="002F76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76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4"/>
      <w:lang w:val="en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76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76F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F76FB"/>
    <w:pPr>
      <w:spacing w:after="200"/>
    </w:pPr>
    <w:rPr>
      <w:i/>
      <w:iCs/>
      <w:color w:val="0E2841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, Sanne</dc:creator>
  <cp:keywords/>
  <dc:description/>
  <cp:lastModifiedBy>Put, Sanne</cp:lastModifiedBy>
  <cp:revision>2</cp:revision>
  <dcterms:created xsi:type="dcterms:W3CDTF">2026-05-02T13:12:00Z</dcterms:created>
  <dcterms:modified xsi:type="dcterms:W3CDTF">2026-05-02T13:13:00Z</dcterms:modified>
</cp:coreProperties>
</file>